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231FF" w14:textId="7E5D212D" w:rsidR="009A4CC0" w:rsidRPr="00062535" w:rsidRDefault="009A4CC0" w:rsidP="00062535">
      <w:pPr>
        <w:spacing w:line="240" w:lineRule="auto"/>
        <w:rPr>
          <w:rFonts w:ascii="Cambria" w:hAnsi="Cambria" w:cs="Times New Roman"/>
          <w:b/>
          <w:sz w:val="24"/>
          <w:szCs w:val="24"/>
        </w:rPr>
      </w:pPr>
    </w:p>
    <w:tbl>
      <w:tblPr>
        <w:tblW w:w="131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98"/>
        <w:gridCol w:w="4441"/>
        <w:gridCol w:w="1560"/>
        <w:gridCol w:w="1098"/>
        <w:gridCol w:w="856"/>
      </w:tblGrid>
      <w:tr w:rsidR="003D696A" w:rsidRPr="00062535" w14:paraId="2B5E7A78" w14:textId="77777777" w:rsidTr="00116FBB">
        <w:trPr>
          <w:trHeight w:val="329"/>
        </w:trPr>
        <w:tc>
          <w:tcPr>
            <w:tcW w:w="5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4CC3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  <w:t>SOC</w:t>
            </w:r>
          </w:p>
        </w:tc>
        <w:tc>
          <w:tcPr>
            <w:tcW w:w="4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C40B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  <w:t>P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C60C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  <w:t>PRR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AD05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  <w:t>ROR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7B66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  <w:t>IC</w:t>
            </w:r>
          </w:p>
        </w:tc>
      </w:tr>
      <w:tr w:rsidR="003D696A" w:rsidRPr="00062535" w14:paraId="75DAB515" w14:textId="77777777" w:rsidTr="00116FBB">
        <w:trPr>
          <w:trHeight w:val="329"/>
        </w:trPr>
        <w:tc>
          <w:tcPr>
            <w:tcW w:w="5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25A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Blood and lymphatic system disorders</w:t>
            </w:r>
          </w:p>
        </w:tc>
        <w:tc>
          <w:tcPr>
            <w:tcW w:w="4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A21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Thymus disorde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88A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53.2 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33E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53.2 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F87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6 </w:t>
            </w:r>
          </w:p>
        </w:tc>
      </w:tr>
      <w:tr w:rsidR="003D696A" w:rsidRPr="00062535" w14:paraId="5E16A2AC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EE3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Blood and lymphatic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DE6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Bandaemi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BE0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1.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FD9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1.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5F8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9 </w:t>
            </w:r>
          </w:p>
        </w:tc>
      </w:tr>
      <w:tr w:rsidR="003D696A" w:rsidRPr="00062535" w14:paraId="7388736D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782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Blood and lymphatic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3794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Splenic cys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E03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3.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615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3.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2BD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3 </w:t>
            </w:r>
          </w:p>
        </w:tc>
      </w:tr>
      <w:tr w:rsidR="003D696A" w:rsidRPr="00062535" w14:paraId="16C26850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0FC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Blood and lymphatic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8CB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Hyperleukocyto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69B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DA3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8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3B2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7 </w:t>
            </w:r>
          </w:p>
        </w:tc>
      </w:tr>
      <w:tr w:rsidR="003D696A" w:rsidRPr="00062535" w14:paraId="0AEEA4B5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7A30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Blood and lymphatic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54F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Eosinophil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2CD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4AC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BF7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6 </w:t>
            </w:r>
          </w:p>
        </w:tc>
      </w:tr>
      <w:tr w:rsidR="003D696A" w:rsidRPr="00062535" w14:paraId="6CE2B351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7120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Cardiac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830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Toxic cardiomyopath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C2C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2.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C0E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2.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BCE0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0 </w:t>
            </w:r>
          </w:p>
        </w:tc>
      </w:tr>
      <w:tr w:rsidR="003D696A" w:rsidRPr="00062535" w14:paraId="13714EDD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1160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Cardiac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7FE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Cardiorenal syndr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3CE0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0.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1831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0.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0031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8 </w:t>
            </w:r>
          </w:p>
        </w:tc>
      </w:tr>
      <w:tr w:rsidR="003D696A" w:rsidRPr="00062535" w14:paraId="4E6D2068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3FE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Cardiac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CBD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Kounis</w:t>
            </w:r>
            <w:proofErr w:type="spellEnd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 syndr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ECC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5.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3BB4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5.4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1EB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2 </w:t>
            </w:r>
          </w:p>
        </w:tc>
      </w:tr>
      <w:tr w:rsidR="003D696A" w:rsidRPr="00062535" w14:paraId="7535A3B1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0C0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Cardiac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1EA4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Cardiomega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58F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B7F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A6C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5 </w:t>
            </w:r>
          </w:p>
        </w:tc>
      </w:tr>
      <w:tr w:rsidR="003D696A" w:rsidRPr="00062535" w14:paraId="3FF76A58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B75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Ear and labyrinth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1A3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Hyperacu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88F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3.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706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3.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400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5 </w:t>
            </w:r>
          </w:p>
        </w:tc>
      </w:tr>
      <w:tr w:rsidR="003D696A" w:rsidRPr="00062535" w14:paraId="6660B9CB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7A21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Ear and labyrinth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F464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Ear </w:t>
            </w:r>
            <w:proofErr w:type="spellStart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haemorrhag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8734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BEC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309D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1 </w:t>
            </w:r>
          </w:p>
        </w:tc>
      </w:tr>
      <w:tr w:rsidR="003D696A" w:rsidRPr="00062535" w14:paraId="44663E8C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9AE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Endocrine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866D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Empty </w:t>
            </w:r>
            <w:proofErr w:type="spellStart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sella</w:t>
            </w:r>
            <w:proofErr w:type="spellEnd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 syndr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D18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4.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D7E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4.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5531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5 </w:t>
            </w:r>
          </w:p>
        </w:tc>
      </w:tr>
      <w:tr w:rsidR="003D696A" w:rsidRPr="00062535" w14:paraId="1C538171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638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Endocrine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8770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Lymphocytic </w:t>
            </w:r>
            <w:proofErr w:type="spellStart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hypophysit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B98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6.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D11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6.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855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0 </w:t>
            </w:r>
          </w:p>
        </w:tc>
      </w:tr>
      <w:tr w:rsidR="003D696A" w:rsidRPr="00062535" w14:paraId="5CB2EE8C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A00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Eye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B79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Binocular eye movement disord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DD6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9.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293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9.8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F22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1 </w:t>
            </w:r>
          </w:p>
        </w:tc>
      </w:tr>
      <w:tr w:rsidR="003D696A" w:rsidRPr="00062535" w14:paraId="36C9A8C4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55C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Eye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F38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Cystoid macular oede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923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8.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E72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8.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B250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9 </w:t>
            </w:r>
          </w:p>
        </w:tc>
      </w:tr>
      <w:tr w:rsidR="003D696A" w:rsidRPr="00062535" w14:paraId="4EA3EE54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2AD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Eye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3AF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Accommodation disord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4E0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7.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1C9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7.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841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3 </w:t>
            </w:r>
          </w:p>
        </w:tc>
      </w:tr>
      <w:tr w:rsidR="003D696A" w:rsidRPr="00062535" w14:paraId="46B85098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E34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Eye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280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Gaze pals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A3D0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1210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4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F62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5 </w:t>
            </w:r>
          </w:p>
        </w:tc>
      </w:tr>
      <w:tr w:rsidR="003D696A" w:rsidRPr="00062535" w14:paraId="79B73D94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BEE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Eye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263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Angle closure glauc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2A6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5E6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883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3 </w:t>
            </w:r>
          </w:p>
        </w:tc>
      </w:tr>
      <w:tr w:rsidR="003D696A" w:rsidRPr="00062535" w14:paraId="704D49F3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5F4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Eye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4B90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Macular oede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973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48B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198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3 </w:t>
            </w:r>
          </w:p>
        </w:tc>
      </w:tr>
      <w:tr w:rsidR="003D696A" w:rsidRPr="00062535" w14:paraId="07332876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DD6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Eye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52AD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Photophob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738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53E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469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0 </w:t>
            </w:r>
          </w:p>
        </w:tc>
      </w:tr>
      <w:tr w:rsidR="003D696A" w:rsidRPr="00062535" w14:paraId="1F512513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F84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Gastrointestinal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AB9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Splenic artery aneurys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73A1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5.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D50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5.8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832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5 </w:t>
            </w:r>
          </w:p>
        </w:tc>
      </w:tr>
      <w:tr w:rsidR="003D696A" w:rsidRPr="00062535" w14:paraId="0D164F16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079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Gastrointestinal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325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Dumping syndr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5C2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0.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921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0.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9C1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3 </w:t>
            </w:r>
          </w:p>
        </w:tc>
      </w:tr>
      <w:tr w:rsidR="003D696A" w:rsidRPr="00062535" w14:paraId="3308328F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ABB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Gastrointestinal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C2E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Burning mouth syndr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0AE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0.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45C4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0.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735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8 </w:t>
            </w:r>
          </w:p>
        </w:tc>
      </w:tr>
      <w:tr w:rsidR="003D696A" w:rsidRPr="00062535" w14:paraId="0C5E030C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781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Gastrointestinal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9930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Gastric mucosal le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C54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8.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95A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8.4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057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5 </w:t>
            </w:r>
          </w:p>
        </w:tc>
      </w:tr>
      <w:tr w:rsidR="003D696A" w:rsidRPr="00062535" w14:paraId="240D37FF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A22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Gastrointestinal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6DE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Lip </w:t>
            </w:r>
            <w:proofErr w:type="spellStart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discolourat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6E64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8.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AC6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8.3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9620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7 </w:t>
            </w:r>
          </w:p>
        </w:tc>
      </w:tr>
      <w:tr w:rsidR="003D696A" w:rsidRPr="00062535" w14:paraId="235B1C19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FA8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lastRenderedPageBreak/>
              <w:t>Gastrointestinal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763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Pancreatic cys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2660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F72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3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A1E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9 </w:t>
            </w:r>
          </w:p>
        </w:tc>
      </w:tr>
      <w:tr w:rsidR="003D696A" w:rsidRPr="00062535" w14:paraId="378340B0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A440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Gastrointestinal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1BC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Volvul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0DF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9B8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0E4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8 </w:t>
            </w:r>
          </w:p>
        </w:tc>
      </w:tr>
      <w:tr w:rsidR="003D696A" w:rsidRPr="00062535" w14:paraId="100F2816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6EB0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Gastrointestinal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2C1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Large intestine perfor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DD4D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B67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488D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2 </w:t>
            </w:r>
          </w:p>
        </w:tc>
      </w:tr>
      <w:tr w:rsidR="003D696A" w:rsidRPr="00062535" w14:paraId="25D208FF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85D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General disorders and administration site condition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9B1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Precancerous condi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687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9.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BC8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9.4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8D7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1 </w:t>
            </w:r>
          </w:p>
        </w:tc>
      </w:tr>
      <w:tr w:rsidR="003D696A" w:rsidRPr="00062535" w14:paraId="6BB0A596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D98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General disorders and administration site condition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076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Breakthrough 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E1D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5.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023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5.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CCE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1 </w:t>
            </w:r>
          </w:p>
        </w:tc>
      </w:tr>
      <w:tr w:rsidR="003D696A" w:rsidRPr="00062535" w14:paraId="74800B27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6C5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General disorders and administration site condition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3C2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Facial 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3EB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17C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D53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3 </w:t>
            </w:r>
          </w:p>
        </w:tc>
      </w:tr>
      <w:tr w:rsidR="003D696A" w:rsidRPr="00062535" w14:paraId="2D0BF3DF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C56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General disorders and administration site condition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484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63A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C1A1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0DA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1 </w:t>
            </w:r>
          </w:p>
        </w:tc>
      </w:tr>
      <w:tr w:rsidR="003D696A" w:rsidRPr="00062535" w14:paraId="2AFCC02A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85E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Immune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E61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Serum sick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9FA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86D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4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BB9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6 </w:t>
            </w:r>
          </w:p>
        </w:tc>
      </w:tr>
      <w:tr w:rsidR="003D696A" w:rsidRPr="00062535" w14:paraId="51C46FC7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CE2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Infections and infestation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295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Herpes zoster </w:t>
            </w:r>
            <w:proofErr w:type="spellStart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otic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4FF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5.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5F0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5.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F831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8 </w:t>
            </w:r>
          </w:p>
        </w:tc>
      </w:tr>
      <w:tr w:rsidR="003D696A" w:rsidRPr="00062535" w14:paraId="54E2285C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086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Infections and infestation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FCF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Cardiac 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432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5.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602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5.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6CF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0 </w:t>
            </w:r>
          </w:p>
        </w:tc>
      </w:tr>
      <w:tr w:rsidR="003D696A" w:rsidRPr="00062535" w14:paraId="48D0D225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345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Infections and infestation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4B5D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Empye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0840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6B7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D95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0 </w:t>
            </w:r>
          </w:p>
        </w:tc>
      </w:tr>
      <w:tr w:rsidR="003D696A" w:rsidRPr="00062535" w14:paraId="7219205B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B2B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Infections and infestation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68E1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Endocardit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5B61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515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1374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7 </w:t>
            </w:r>
          </w:p>
        </w:tc>
      </w:tr>
      <w:tr w:rsidR="003D696A" w:rsidRPr="00062535" w14:paraId="1FE4F4B9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2D6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Investigation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D8D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Pain threshold decreas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EB4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7.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D29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7.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D5D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2 </w:t>
            </w:r>
          </w:p>
        </w:tc>
      </w:tr>
      <w:tr w:rsidR="003D696A" w:rsidRPr="00062535" w14:paraId="2EA4ED8D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1F9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Investigation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E18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Prothrombin level increas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2984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0.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9F5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0.1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C101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1 </w:t>
            </w:r>
          </w:p>
        </w:tc>
      </w:tr>
      <w:tr w:rsidR="003D696A" w:rsidRPr="00062535" w14:paraId="3623C017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F7D1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Investigation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CC3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Urine sodium increas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2CA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4.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037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4.8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F5A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3 </w:t>
            </w:r>
          </w:p>
        </w:tc>
      </w:tr>
      <w:tr w:rsidR="003D696A" w:rsidRPr="00062535" w14:paraId="39106825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03A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Investigation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FA9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Prothrombin time shorten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E29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8.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D17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8.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84F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7 </w:t>
            </w:r>
          </w:p>
        </w:tc>
      </w:tr>
      <w:tr w:rsidR="003D696A" w:rsidRPr="00062535" w14:paraId="1D6E4C9E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35AD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Investigation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FD5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Blood osmolarity decreas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0E7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7.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712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7.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A60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2 </w:t>
            </w:r>
          </w:p>
        </w:tc>
      </w:tr>
      <w:tr w:rsidR="003D696A" w:rsidRPr="00062535" w14:paraId="381E077C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019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Investigation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06E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Alanine aminotransferase abnorm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87DD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5.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E8C0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5.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E1D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1 </w:t>
            </w:r>
          </w:p>
        </w:tc>
      </w:tr>
      <w:tr w:rsidR="003D696A" w:rsidRPr="00062535" w14:paraId="270E7A2C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03D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Investigation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A56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Prothrombin level decreas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26C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694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7920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8 </w:t>
            </w:r>
          </w:p>
        </w:tc>
      </w:tr>
      <w:tr w:rsidR="003D696A" w:rsidRPr="00062535" w14:paraId="3C3CEBC7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B0A4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Investigation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686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Anion gap increas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30A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728D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884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0 </w:t>
            </w:r>
          </w:p>
        </w:tc>
      </w:tr>
      <w:tr w:rsidR="003D696A" w:rsidRPr="00062535" w14:paraId="2294A462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FEF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Investigation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3DF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Blood immunoglobulin e increas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624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426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C9D4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0 </w:t>
            </w:r>
          </w:p>
        </w:tc>
      </w:tr>
      <w:tr w:rsidR="003D696A" w:rsidRPr="00062535" w14:paraId="53D139B6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F95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Investigation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C80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Urine output increas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B84D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151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4F1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0 </w:t>
            </w:r>
          </w:p>
        </w:tc>
      </w:tr>
      <w:tr w:rsidR="003D696A" w:rsidRPr="00062535" w14:paraId="15DCCCC3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EDD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Investigation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E1BD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Red blood cell count increas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F5E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CFB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1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0C3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5 </w:t>
            </w:r>
          </w:p>
        </w:tc>
      </w:tr>
      <w:tr w:rsidR="003D696A" w:rsidRPr="00062535" w14:paraId="329274E9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179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Investigation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42B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Bone density abnorm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432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968D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4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4F1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2 </w:t>
            </w:r>
          </w:p>
        </w:tc>
      </w:tr>
      <w:tr w:rsidR="003D696A" w:rsidRPr="00062535" w14:paraId="3DDCC39E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D321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lastRenderedPageBreak/>
              <w:t>Metabolism and nutrition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739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Acid-base balance disorder mix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BF6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6.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5C3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6.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3BC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9 </w:t>
            </w:r>
          </w:p>
        </w:tc>
      </w:tr>
      <w:tr w:rsidR="003D696A" w:rsidRPr="00062535" w14:paraId="7E739A4E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501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Metabolism and nutrition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D44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Hyperlipasaemi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666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7.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847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7.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C8C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4 </w:t>
            </w:r>
          </w:p>
        </w:tc>
      </w:tr>
      <w:tr w:rsidR="003D696A" w:rsidRPr="00062535" w14:paraId="0B710F41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AEC1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Metabolism and nutrition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E4E0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Hyperammonaemi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392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6.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1D21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6.4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48E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6 </w:t>
            </w:r>
          </w:p>
        </w:tc>
      </w:tr>
      <w:tr w:rsidR="003D696A" w:rsidRPr="00062535" w14:paraId="4C0A07E5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E6B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Metabolism and nutrition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B380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Cell dea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181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9F2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8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387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1 </w:t>
            </w:r>
          </w:p>
        </w:tc>
      </w:tr>
      <w:tr w:rsidR="003D696A" w:rsidRPr="00062535" w14:paraId="0CD05A72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ADC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Metabolism and nutrition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F0C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Metabolic acido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E12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9374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98C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0 </w:t>
            </w:r>
          </w:p>
        </w:tc>
      </w:tr>
      <w:tr w:rsidR="003D696A" w:rsidRPr="00062535" w14:paraId="0A6C6D38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91D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Metabolism and nutrition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E6ED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Hyperlactacidaemi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F06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A02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ADB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6 </w:t>
            </w:r>
          </w:p>
        </w:tc>
      </w:tr>
      <w:tr w:rsidR="003D696A" w:rsidRPr="00062535" w14:paraId="23DB881C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B1DD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Metabolism and nutrition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782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Hypercholesterolaemi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363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228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EF50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3 </w:t>
            </w:r>
          </w:p>
        </w:tc>
      </w:tr>
      <w:tr w:rsidR="003D696A" w:rsidRPr="00062535" w14:paraId="29C6CA38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6EE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Metabolism and nutrition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F18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Hypokalaemi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B9A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89D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1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050D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1 </w:t>
            </w:r>
          </w:p>
        </w:tc>
      </w:tr>
      <w:tr w:rsidR="003D696A" w:rsidRPr="00062535" w14:paraId="10C30A46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A1F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F9A4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Ligament calcifi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F22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48.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996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49.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2EED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1 </w:t>
            </w:r>
          </w:p>
        </w:tc>
      </w:tr>
      <w:tr w:rsidR="003D696A" w:rsidRPr="00062535" w14:paraId="68C09F0E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E08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086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Sacroiliit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B52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1.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9F0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1.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0A44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9 </w:t>
            </w:r>
          </w:p>
        </w:tc>
      </w:tr>
      <w:tr w:rsidR="003D696A" w:rsidRPr="00062535" w14:paraId="5074B604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B97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30B1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Metatarsalg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CDD1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5.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AAC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5.1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BA8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7 </w:t>
            </w:r>
          </w:p>
        </w:tc>
      </w:tr>
      <w:tr w:rsidR="003D696A" w:rsidRPr="00062535" w14:paraId="02D436C9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A3A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0A1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Bursa disord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1F0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4.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F184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4.4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2CD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8 </w:t>
            </w:r>
          </w:p>
        </w:tc>
      </w:tr>
      <w:tr w:rsidR="003D696A" w:rsidRPr="00062535" w14:paraId="53BABF9A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681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984D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Myofascial pain syndr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66D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1.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07A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1.1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197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8 </w:t>
            </w:r>
          </w:p>
        </w:tc>
      </w:tr>
      <w:tr w:rsidR="003D696A" w:rsidRPr="00062535" w14:paraId="6F9DDACC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6611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72F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Haematoma</w:t>
            </w:r>
            <w:proofErr w:type="spellEnd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 musc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50E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9.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CD8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9.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3CD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8 </w:t>
            </w:r>
          </w:p>
        </w:tc>
      </w:tr>
      <w:tr w:rsidR="003D696A" w:rsidRPr="00062535" w14:paraId="1AEBE8AB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A41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FA6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Periarthrit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C29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6.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43D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6.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538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4 </w:t>
            </w:r>
          </w:p>
        </w:tc>
      </w:tr>
      <w:tr w:rsidR="003D696A" w:rsidRPr="00062535" w14:paraId="52C8657E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B48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4331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Facet joint syndr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6A9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5.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211D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5.8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0B7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9 </w:t>
            </w:r>
          </w:p>
        </w:tc>
      </w:tr>
      <w:tr w:rsidR="003D696A" w:rsidRPr="00062535" w14:paraId="2E1BDC36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7D9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175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uropathic arthropath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A26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5.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00A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5.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686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1 </w:t>
            </w:r>
          </w:p>
        </w:tc>
      </w:tr>
      <w:tr w:rsidR="003D696A" w:rsidRPr="00062535" w14:paraId="160FA46E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BE3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F91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Fibromyalg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526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5.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324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5.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A71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4 </w:t>
            </w:r>
          </w:p>
        </w:tc>
      </w:tr>
      <w:tr w:rsidR="003D696A" w:rsidRPr="00062535" w14:paraId="57CF816F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DFD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E05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Sjogren's syndr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747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298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1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2FE0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9 </w:t>
            </w:r>
          </w:p>
        </w:tc>
      </w:tr>
      <w:tr w:rsidR="003D696A" w:rsidRPr="00062535" w14:paraId="68B25255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701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0A5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Rhabdomyoly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236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A77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6EE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9 </w:t>
            </w:r>
          </w:p>
        </w:tc>
      </w:tr>
      <w:tr w:rsidR="003D696A" w:rsidRPr="00062535" w14:paraId="4CF2EA91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6C8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701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Rotator cuff syndr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B01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5F3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393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3 </w:t>
            </w:r>
          </w:p>
        </w:tc>
      </w:tr>
      <w:tr w:rsidR="003D696A" w:rsidRPr="00062535" w14:paraId="04820FF8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929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9E5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Pathological fractu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AC3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01B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6D2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1 </w:t>
            </w:r>
          </w:p>
        </w:tc>
      </w:tr>
      <w:tr w:rsidR="003D696A" w:rsidRPr="00062535" w14:paraId="2DAB619A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4350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rvous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F99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urovascular confli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62D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39.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6A8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39.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EBA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7 </w:t>
            </w:r>
          </w:p>
        </w:tc>
      </w:tr>
      <w:tr w:rsidR="003D696A" w:rsidRPr="00062535" w14:paraId="1D91624C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150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rvous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983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Acute motor-sensory axonal neuropath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956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7.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3EB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7.8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22C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2 </w:t>
            </w:r>
          </w:p>
        </w:tc>
      </w:tr>
      <w:tr w:rsidR="003D696A" w:rsidRPr="00062535" w14:paraId="0CA1CFD4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B8F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rvous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3D1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Central pain syndr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43B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0.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A630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0.3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7B4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3 </w:t>
            </w:r>
          </w:p>
        </w:tc>
      </w:tr>
      <w:tr w:rsidR="003D696A" w:rsidRPr="00062535" w14:paraId="4A8BB458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BAD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rvous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17E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Cholinergic syndr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046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8.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3EA1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8.3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794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5 </w:t>
            </w:r>
          </w:p>
        </w:tc>
      </w:tr>
      <w:tr w:rsidR="003D696A" w:rsidRPr="00062535" w14:paraId="136DC1EF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711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rvous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EA2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Anticholinergic syndr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CAB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4.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A14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4.4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15B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4 </w:t>
            </w:r>
          </w:p>
        </w:tc>
      </w:tr>
      <w:tr w:rsidR="003D696A" w:rsidRPr="00062535" w14:paraId="6E87BC79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A6F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lastRenderedPageBreak/>
              <w:t>Nervous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4ED0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Meralgia paraesthet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7B2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3.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195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3.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9D41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3 </w:t>
            </w:r>
          </w:p>
        </w:tc>
      </w:tr>
      <w:tr w:rsidR="003D696A" w:rsidRPr="00062535" w14:paraId="46078D36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6371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rvous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DF0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Lumbar radiculopath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29B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0.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9D6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0.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6F7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9 </w:t>
            </w:r>
          </w:p>
        </w:tc>
      </w:tr>
      <w:tr w:rsidR="003D696A" w:rsidRPr="00062535" w14:paraId="7110BAD4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2E0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rvous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95F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Hand-eye coordination impair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1E7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9.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819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9.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6CED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1 </w:t>
            </w:r>
          </w:p>
        </w:tc>
      </w:tr>
      <w:tr w:rsidR="003D696A" w:rsidRPr="00062535" w14:paraId="18AA69F9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453D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rvous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F02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Allodyn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F9F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9.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E8ED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9.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8A11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7 </w:t>
            </w:r>
          </w:p>
        </w:tc>
      </w:tr>
      <w:tr w:rsidR="003D696A" w:rsidRPr="00062535" w14:paraId="1FD6FC98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26F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rvous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6DD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Cervical radiculopath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625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9.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9B1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9.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E31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7 </w:t>
            </w:r>
          </w:p>
        </w:tc>
      </w:tr>
      <w:tr w:rsidR="003D696A" w:rsidRPr="00062535" w14:paraId="06225B3E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03D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rvous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713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Areflex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80C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7.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857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7.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4BD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7 </w:t>
            </w:r>
          </w:p>
        </w:tc>
      </w:tr>
      <w:tr w:rsidR="003D696A" w:rsidRPr="00062535" w14:paraId="75F28505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19F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rvous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D44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Metabolic encephalopath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510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5.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8F8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5.8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E06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4 </w:t>
            </w:r>
          </w:p>
        </w:tc>
      </w:tr>
      <w:tr w:rsidR="003D696A" w:rsidRPr="00062535" w14:paraId="2C284B33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FF5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rvous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740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Pleocyto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74F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5.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652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5.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43D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0 </w:t>
            </w:r>
          </w:p>
        </w:tc>
      </w:tr>
      <w:tr w:rsidR="003D696A" w:rsidRPr="00062535" w14:paraId="4F9BAA60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B0E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rvous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664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Cerebellar infar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F7D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5CC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135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0 </w:t>
            </w:r>
          </w:p>
        </w:tc>
      </w:tr>
      <w:tr w:rsidR="003D696A" w:rsidRPr="00062535" w14:paraId="0D756E41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0084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rvous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810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Cerebral vasoconstri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92E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B20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8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13F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8 </w:t>
            </w:r>
          </w:p>
        </w:tc>
      </w:tr>
      <w:tr w:rsidR="003D696A" w:rsidRPr="00062535" w14:paraId="1E4F8DA0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7BB1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rvous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39D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Quadripleg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681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E750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C14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0 </w:t>
            </w:r>
          </w:p>
        </w:tc>
      </w:tr>
      <w:tr w:rsidR="003D696A" w:rsidRPr="00062535" w14:paraId="1D2BF6F9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071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rvous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FB7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Hyperaesthesi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D25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049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A69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0 </w:t>
            </w:r>
          </w:p>
        </w:tc>
      </w:tr>
      <w:tr w:rsidR="003D696A" w:rsidRPr="00062535" w14:paraId="4CDC514D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705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rvous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C6A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uralg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4F8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0434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F2A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9 </w:t>
            </w:r>
          </w:p>
        </w:tc>
      </w:tr>
      <w:tr w:rsidR="003D696A" w:rsidRPr="00062535" w14:paraId="7E2FC4CE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E63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rvous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A840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Radiculopath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5CE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69A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140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7 </w:t>
            </w:r>
          </w:p>
        </w:tc>
      </w:tr>
      <w:tr w:rsidR="003D696A" w:rsidRPr="00062535" w14:paraId="5A77A185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18BD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rvous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AE8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Complex regional pain syndr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314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A41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3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201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5 </w:t>
            </w:r>
          </w:p>
        </w:tc>
      </w:tr>
      <w:tr w:rsidR="003D696A" w:rsidRPr="00062535" w14:paraId="2F7B2EEA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52D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rvous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E98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Toxic encephalopath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134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2A7D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D0E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6 </w:t>
            </w:r>
          </w:p>
        </w:tc>
      </w:tr>
      <w:tr w:rsidR="003D696A" w:rsidRPr="00062535" w14:paraId="50732B31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A56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rvous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CE9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Facial pare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479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043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405D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4 </w:t>
            </w:r>
          </w:p>
        </w:tc>
      </w:tr>
      <w:tr w:rsidR="003D696A" w:rsidRPr="00062535" w14:paraId="32502161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D6E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rvous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6A6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Leukoencephalopath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309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7F94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1F5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4 </w:t>
            </w:r>
          </w:p>
        </w:tc>
      </w:tr>
      <w:tr w:rsidR="003D696A" w:rsidRPr="00062535" w14:paraId="5C7A2EBB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63F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rvous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2A3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Hemipleg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42E4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068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8A3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4 </w:t>
            </w:r>
          </w:p>
        </w:tc>
      </w:tr>
      <w:tr w:rsidR="003D696A" w:rsidRPr="00062535" w14:paraId="3CD836E5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921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rvous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C4F1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Cerebral </w:t>
            </w:r>
            <w:proofErr w:type="spellStart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haematom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0EB1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7E8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064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3 </w:t>
            </w:r>
          </w:p>
        </w:tc>
      </w:tr>
      <w:tr w:rsidR="003D696A" w:rsidRPr="00062535" w14:paraId="5170B1E1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C104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rvous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82E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Trigeminal neuralg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D611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2C5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90C4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2 </w:t>
            </w:r>
          </w:p>
        </w:tc>
      </w:tr>
      <w:tr w:rsidR="003D696A" w:rsidRPr="00062535" w14:paraId="1A91AE18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E1B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rvous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600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Parosm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F27D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5D0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E70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3 </w:t>
            </w:r>
          </w:p>
        </w:tc>
      </w:tr>
      <w:tr w:rsidR="003D696A" w:rsidRPr="00062535" w14:paraId="2AEC9211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8B2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rvous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7A5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Restless legs syndr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530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6EE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4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ABCD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2 </w:t>
            </w:r>
          </w:p>
        </w:tc>
      </w:tr>
      <w:tr w:rsidR="003D696A" w:rsidRPr="00062535" w14:paraId="1236D0F3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71A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rvous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584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Parapleg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8D9D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7024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3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F71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1 </w:t>
            </w:r>
          </w:p>
        </w:tc>
      </w:tr>
      <w:tr w:rsidR="003D696A" w:rsidRPr="00062535" w14:paraId="2755EC4E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B87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rvous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A44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Monopleg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9CC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355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1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1E0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0 </w:t>
            </w:r>
          </w:p>
        </w:tc>
      </w:tr>
      <w:tr w:rsidR="003D696A" w:rsidRPr="00062535" w14:paraId="07620C6A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264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rvous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751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Hypoton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A9C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4C2D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1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311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0 </w:t>
            </w:r>
          </w:p>
        </w:tc>
      </w:tr>
      <w:tr w:rsidR="003D696A" w:rsidRPr="00062535" w14:paraId="58DD937F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010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rvous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E83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Drool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BBC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CE4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1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5A9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0 </w:t>
            </w:r>
          </w:p>
        </w:tc>
      </w:tr>
      <w:tr w:rsidR="003D696A" w:rsidRPr="00062535" w14:paraId="416CD98B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48E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lastRenderedPageBreak/>
              <w:t>Nervous system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909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Paraly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014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A84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1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A16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0 </w:t>
            </w:r>
          </w:p>
        </w:tc>
      </w:tr>
      <w:tr w:rsidR="003D696A" w:rsidRPr="00062535" w14:paraId="2086BC2B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888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Renal and urinary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A2F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Bladder hypertroph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B3D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8.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9A4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8.4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2E5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3 </w:t>
            </w:r>
          </w:p>
        </w:tc>
      </w:tr>
      <w:tr w:rsidR="003D696A" w:rsidRPr="00062535" w14:paraId="6B924BF2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864D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Renal and urinary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192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Nephrosclero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DDA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5.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825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5.8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326D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2 </w:t>
            </w:r>
          </w:p>
        </w:tc>
      </w:tr>
      <w:tr w:rsidR="003D696A" w:rsidRPr="00062535" w14:paraId="4FA63710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86A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Reproductive system and breast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01A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Perineal fistu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D60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67.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C87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67.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970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6 </w:t>
            </w:r>
          </w:p>
        </w:tc>
      </w:tr>
      <w:tr w:rsidR="003D696A" w:rsidRPr="00062535" w14:paraId="5510C178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4D0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Reproductive system and breast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2AA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Genital ero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3C3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1.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9AB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1.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3F2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5 </w:t>
            </w:r>
          </w:p>
        </w:tc>
      </w:tr>
      <w:tr w:rsidR="003D696A" w:rsidRPr="00062535" w14:paraId="5D9C1D93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044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Reproductive system and breast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7F3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Benign prostatic hyperplas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4B0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400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1E2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9 </w:t>
            </w:r>
          </w:p>
        </w:tc>
      </w:tr>
      <w:tr w:rsidR="003D696A" w:rsidRPr="00062535" w14:paraId="02370410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69B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Respiratory, thoracic and mediastinal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7F1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Alveolar lung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D851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65.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8D64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65.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19B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.5 </w:t>
            </w:r>
          </w:p>
        </w:tc>
      </w:tr>
      <w:tr w:rsidR="003D696A" w:rsidRPr="00062535" w14:paraId="0602DD16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873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Respiratory, thoracic and mediastinal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4C0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Diffuse alveolar dam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B3D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5.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E5E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5.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45C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5 </w:t>
            </w:r>
          </w:p>
        </w:tc>
      </w:tr>
      <w:tr w:rsidR="003D696A" w:rsidRPr="00062535" w14:paraId="2ED4B225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420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Respiratory, thoracic and mediastinal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C064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Pneumothorax spontaneo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787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7.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748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7.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66E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4 </w:t>
            </w:r>
          </w:p>
        </w:tc>
      </w:tr>
      <w:tr w:rsidR="003D696A" w:rsidRPr="00062535" w14:paraId="28E7E369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0EA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Respiratory, thoracic and mediastinal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0FDD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Hiccup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654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4663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8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058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5 </w:t>
            </w:r>
          </w:p>
        </w:tc>
      </w:tr>
      <w:tr w:rsidR="003D696A" w:rsidRPr="00062535" w14:paraId="30E27C5F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050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Skin and subcutaneous tissue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55E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Haematidros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6A9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32.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237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32.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4DA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1 </w:t>
            </w:r>
          </w:p>
        </w:tc>
      </w:tr>
      <w:tr w:rsidR="003D696A" w:rsidRPr="00062535" w14:paraId="4415865B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22A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Skin and subcutaneous tissue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27D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Acantholy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9F40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0.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37E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0.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C16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9 </w:t>
            </w:r>
          </w:p>
        </w:tc>
      </w:tr>
      <w:tr w:rsidR="003D696A" w:rsidRPr="00062535" w14:paraId="3BDAB694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326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Skin and subcutaneous tissue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FE4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Livedo reticular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668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8.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165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8.4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FF60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8 </w:t>
            </w:r>
          </w:p>
        </w:tc>
      </w:tr>
      <w:tr w:rsidR="003D696A" w:rsidRPr="00062535" w14:paraId="62D0E635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282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Skin and subcutaneous tissue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389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Acute </w:t>
            </w:r>
            <w:proofErr w:type="spellStart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generalised</w:t>
            </w:r>
            <w:proofErr w:type="spellEnd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exanthematous</w:t>
            </w:r>
            <w:proofErr w:type="spellEnd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 pustulo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92D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B69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1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D9A8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6 </w:t>
            </w:r>
          </w:p>
        </w:tc>
      </w:tr>
      <w:tr w:rsidR="003D696A" w:rsidRPr="00062535" w14:paraId="799FACA9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79D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Skin and subcutaneous tissue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E6D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Drug reaction with eosinophilia and systemic sympto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FAF0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B8C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AFB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0 </w:t>
            </w:r>
          </w:p>
        </w:tc>
      </w:tr>
      <w:tr w:rsidR="003D696A" w:rsidRPr="00062535" w14:paraId="30DA8424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BD8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Vascular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319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Femoral artery aneurys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912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74.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0460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74.8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A3F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9 </w:t>
            </w:r>
          </w:p>
        </w:tc>
      </w:tr>
      <w:tr w:rsidR="003D696A" w:rsidRPr="00062535" w14:paraId="0D61507E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162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Vascular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64B4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Iliac artery occlu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305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4.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8454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4.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5FD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8 </w:t>
            </w:r>
          </w:p>
        </w:tc>
      </w:tr>
      <w:tr w:rsidR="003D696A" w:rsidRPr="00062535" w14:paraId="14E2F690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B5E2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Vascular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7D3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Arteriovenous fistu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5FD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3.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02D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3.8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BBDE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1 </w:t>
            </w:r>
          </w:p>
        </w:tc>
      </w:tr>
      <w:tr w:rsidR="003D696A" w:rsidRPr="00062535" w14:paraId="30183A31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ADA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Vascular disorders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DA7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Circulatory collap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48F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2DD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.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445B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9 </w:t>
            </w:r>
          </w:p>
        </w:tc>
      </w:tr>
      <w:tr w:rsidR="003D696A" w:rsidRPr="00062535" w14:paraId="5375C202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2931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Vascular disorders</w:t>
            </w:r>
          </w:p>
        </w:tc>
        <w:tc>
          <w:tcPr>
            <w:tcW w:w="4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09E7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Angiopathy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B93C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8 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1639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8 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8A55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4 </w:t>
            </w:r>
          </w:p>
        </w:tc>
      </w:tr>
      <w:tr w:rsidR="003D696A" w:rsidRPr="00062535" w14:paraId="2E0CA55E" w14:textId="77777777" w:rsidTr="00116FBB">
        <w:trPr>
          <w:trHeight w:val="329"/>
        </w:trPr>
        <w:tc>
          <w:tcPr>
            <w:tcW w:w="5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0AC7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Vascular disorders</w:t>
            </w:r>
          </w:p>
        </w:tc>
        <w:tc>
          <w:tcPr>
            <w:tcW w:w="4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5B7CA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Vasculit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87056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A76AD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77FBF" w14:textId="77777777" w:rsidR="003D696A" w:rsidRPr="00062535" w:rsidRDefault="003D696A" w:rsidP="0006253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.3 </w:t>
            </w:r>
          </w:p>
        </w:tc>
      </w:tr>
    </w:tbl>
    <w:p w14:paraId="3630DF0A" w14:textId="77777777" w:rsidR="008008E1" w:rsidRPr="00062535" w:rsidRDefault="008008E1" w:rsidP="00062535">
      <w:pPr>
        <w:spacing w:line="240" w:lineRule="auto"/>
        <w:rPr>
          <w:rFonts w:ascii="Cambria" w:hAnsi="Cambria"/>
          <w:sz w:val="24"/>
          <w:szCs w:val="24"/>
        </w:rPr>
      </w:pPr>
      <w:r w:rsidRPr="00062535">
        <w:rPr>
          <w:rFonts w:ascii="Cambria" w:hAnsi="Cambria"/>
          <w:sz w:val="24"/>
          <w:szCs w:val="24"/>
        </w:rPr>
        <w:t>SOC = system organ classes of the Medical Dictionary for Regulatory Activities</w:t>
      </w:r>
    </w:p>
    <w:p w14:paraId="0BE95EF3" w14:textId="77777777" w:rsidR="008008E1" w:rsidRPr="00062535" w:rsidRDefault="008008E1" w:rsidP="00062535">
      <w:pPr>
        <w:spacing w:line="240" w:lineRule="auto"/>
        <w:rPr>
          <w:rFonts w:ascii="Cambria" w:hAnsi="Cambria"/>
          <w:sz w:val="24"/>
          <w:szCs w:val="24"/>
        </w:rPr>
      </w:pPr>
      <w:r w:rsidRPr="00062535">
        <w:rPr>
          <w:rFonts w:ascii="Cambria" w:hAnsi="Cambria"/>
          <w:sz w:val="24"/>
          <w:szCs w:val="24"/>
        </w:rPr>
        <w:t>PT = preferred term of the Medical Dictionary for Regulatory Activities</w:t>
      </w:r>
    </w:p>
    <w:p w14:paraId="12EC3B5D" w14:textId="77777777" w:rsidR="008008E1" w:rsidRPr="00062535" w:rsidRDefault="008008E1" w:rsidP="00062535">
      <w:pPr>
        <w:spacing w:line="240" w:lineRule="auto"/>
        <w:rPr>
          <w:rFonts w:ascii="Cambria" w:hAnsi="Cambria"/>
          <w:sz w:val="24"/>
          <w:szCs w:val="24"/>
        </w:rPr>
      </w:pPr>
      <w:r w:rsidRPr="00062535">
        <w:rPr>
          <w:rFonts w:ascii="Cambria" w:hAnsi="Cambria"/>
          <w:sz w:val="24"/>
          <w:szCs w:val="24"/>
        </w:rPr>
        <w:t>PRR = proportional reporting ratio</w:t>
      </w:r>
    </w:p>
    <w:p w14:paraId="0BAE2346" w14:textId="77777777" w:rsidR="008008E1" w:rsidRPr="00062535" w:rsidRDefault="008008E1" w:rsidP="00062535">
      <w:pPr>
        <w:spacing w:line="240" w:lineRule="auto"/>
        <w:rPr>
          <w:rFonts w:ascii="Cambria" w:hAnsi="Cambria"/>
          <w:sz w:val="24"/>
          <w:szCs w:val="24"/>
        </w:rPr>
      </w:pPr>
      <w:r w:rsidRPr="00062535">
        <w:rPr>
          <w:rFonts w:ascii="Cambria" w:hAnsi="Cambria"/>
          <w:sz w:val="24"/>
          <w:szCs w:val="24"/>
        </w:rPr>
        <w:t>ROR = reporting odds ratio</w:t>
      </w:r>
    </w:p>
    <w:p w14:paraId="328BE8A8" w14:textId="77777777" w:rsidR="008008E1" w:rsidRPr="00062535" w:rsidRDefault="008008E1" w:rsidP="00062535">
      <w:pPr>
        <w:spacing w:line="240" w:lineRule="auto"/>
        <w:rPr>
          <w:rFonts w:ascii="Cambria" w:hAnsi="Cambria"/>
          <w:sz w:val="24"/>
          <w:szCs w:val="24"/>
        </w:rPr>
      </w:pPr>
      <w:r w:rsidRPr="00062535">
        <w:rPr>
          <w:rFonts w:ascii="Cambria" w:hAnsi="Cambria"/>
          <w:sz w:val="24"/>
          <w:szCs w:val="24"/>
        </w:rPr>
        <w:lastRenderedPageBreak/>
        <w:t>IC = information component.</w:t>
      </w:r>
    </w:p>
    <w:p w14:paraId="3C693FA9" w14:textId="77777777" w:rsidR="003D696A" w:rsidRPr="00062535" w:rsidRDefault="003D696A" w:rsidP="00062535">
      <w:pPr>
        <w:spacing w:line="240" w:lineRule="auto"/>
        <w:rPr>
          <w:rFonts w:ascii="Cambria" w:hAnsi="Cambria"/>
          <w:sz w:val="24"/>
          <w:szCs w:val="24"/>
        </w:rPr>
      </w:pPr>
    </w:p>
    <w:sectPr w:rsidR="003D696A" w:rsidRPr="00062535" w:rsidSect="00207AC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23A71" w14:textId="77777777" w:rsidR="0002500E" w:rsidRDefault="0002500E" w:rsidP="004E7A99">
      <w:pPr>
        <w:spacing w:after="0" w:line="240" w:lineRule="auto"/>
      </w:pPr>
      <w:r>
        <w:separator/>
      </w:r>
    </w:p>
  </w:endnote>
  <w:endnote w:type="continuationSeparator" w:id="0">
    <w:p w14:paraId="3F22ED18" w14:textId="77777777" w:rsidR="0002500E" w:rsidRDefault="0002500E" w:rsidP="004E7A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019D72" w14:textId="77777777" w:rsidR="0002500E" w:rsidRDefault="0002500E" w:rsidP="004E7A99">
      <w:pPr>
        <w:spacing w:after="0" w:line="240" w:lineRule="auto"/>
      </w:pPr>
      <w:r>
        <w:separator/>
      </w:r>
    </w:p>
  </w:footnote>
  <w:footnote w:type="continuationSeparator" w:id="0">
    <w:p w14:paraId="76246A2F" w14:textId="77777777" w:rsidR="0002500E" w:rsidRDefault="0002500E" w:rsidP="004E7A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4E48F4"/>
    <w:multiLevelType w:val="hybridMultilevel"/>
    <w:tmpl w:val="7BD04D4C"/>
    <w:lvl w:ilvl="0" w:tplc="39ACC7B2">
      <w:start w:val="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7ACA"/>
    <w:rsid w:val="0002500E"/>
    <w:rsid w:val="00036DF2"/>
    <w:rsid w:val="00061A81"/>
    <w:rsid w:val="00062535"/>
    <w:rsid w:val="000F417B"/>
    <w:rsid w:val="00116FBB"/>
    <w:rsid w:val="00207ACA"/>
    <w:rsid w:val="002432BC"/>
    <w:rsid w:val="00281319"/>
    <w:rsid w:val="00375E28"/>
    <w:rsid w:val="003D696A"/>
    <w:rsid w:val="004A4CFA"/>
    <w:rsid w:val="004E7A99"/>
    <w:rsid w:val="00561587"/>
    <w:rsid w:val="00625838"/>
    <w:rsid w:val="00790ABC"/>
    <w:rsid w:val="008008E1"/>
    <w:rsid w:val="00852F0D"/>
    <w:rsid w:val="008D09FF"/>
    <w:rsid w:val="009A4CC0"/>
    <w:rsid w:val="009F5AFB"/>
    <w:rsid w:val="00A508A4"/>
    <w:rsid w:val="00A71FD9"/>
    <w:rsid w:val="00A85592"/>
    <w:rsid w:val="00BA0346"/>
    <w:rsid w:val="00BA0BC4"/>
    <w:rsid w:val="00BC78AD"/>
    <w:rsid w:val="00C11521"/>
    <w:rsid w:val="00C9359C"/>
    <w:rsid w:val="00CB5BB9"/>
    <w:rsid w:val="00CE7660"/>
    <w:rsid w:val="00E34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CA1DB1"/>
  <w15:chartTrackingRefBased/>
  <w15:docId w15:val="{51EF0AB1-37FE-4757-8A8A-E0BFD6443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32BC"/>
    <w:pPr>
      <w:keepNext/>
      <w:keepLines/>
      <w:widowControl/>
      <w:wordWrap/>
      <w:autoSpaceDE/>
      <w:autoSpaceDN/>
      <w:spacing w:before="200" w:after="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7A9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E7A99"/>
  </w:style>
  <w:style w:type="paragraph" w:styleId="Footer">
    <w:name w:val="footer"/>
    <w:basedOn w:val="Normal"/>
    <w:link w:val="FooterChar"/>
    <w:uiPriority w:val="99"/>
    <w:unhideWhenUsed/>
    <w:rsid w:val="004E7A9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E7A99"/>
  </w:style>
  <w:style w:type="paragraph" w:styleId="ListParagraph">
    <w:name w:val="List Paragraph"/>
    <w:basedOn w:val="Normal"/>
    <w:uiPriority w:val="34"/>
    <w:qFormat/>
    <w:rsid w:val="00281319"/>
    <w:pPr>
      <w:ind w:leftChars="400" w:left="800"/>
    </w:pPr>
  </w:style>
  <w:style w:type="character" w:customStyle="1" w:styleId="Heading2Char">
    <w:name w:val="Heading 2 Char"/>
    <w:basedOn w:val="DefaultParagraphFont"/>
    <w:link w:val="Heading2"/>
    <w:uiPriority w:val="9"/>
    <w:rsid w:val="002432BC"/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53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8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6</Pages>
  <Words>1252</Words>
  <Characters>7138</Characters>
  <Application>Microsoft Office Word</Application>
  <DocSecurity>0</DocSecurity>
  <Lines>59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Swetha_JMIR</cp:lastModifiedBy>
  <cp:revision>24</cp:revision>
  <dcterms:created xsi:type="dcterms:W3CDTF">2021-08-10T09:51:00Z</dcterms:created>
  <dcterms:modified xsi:type="dcterms:W3CDTF">2021-12-27T14:53:00Z</dcterms:modified>
</cp:coreProperties>
</file>